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C93" w:rsidRPr="00C64463" w:rsidRDefault="00AF0C93" w:rsidP="00AF0C93">
      <w:pPr>
        <w:rPr>
          <w:lang w:val="en-US"/>
        </w:rPr>
      </w:pPr>
    </w:p>
    <w:tbl>
      <w:tblPr>
        <w:tblW w:w="81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2100"/>
        <w:gridCol w:w="960"/>
        <w:gridCol w:w="960"/>
        <w:gridCol w:w="2240"/>
      </w:tblGrid>
      <w:tr w:rsidR="00AF0C93" w:rsidRPr="00B9465E" w:rsidTr="00F63F26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9465E">
              <w:rPr>
                <w:color w:val="000000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TY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Y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YL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FL</w:t>
            </w: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T (5)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10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E (4)***, T (4)**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2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SL (6)***, T (6)***</w:t>
            </w: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2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SL (9)*</w:t>
            </w:r>
          </w:p>
        </w:tc>
        <w:tc>
          <w:tcPr>
            <w:tcW w:w="22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2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N (2)*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E (8)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m10.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T (2)**</w:t>
            </w:r>
          </w:p>
        </w:tc>
      </w:tr>
      <w:tr w:rsidR="00AF0C93" w:rsidRPr="00B9465E" w:rsidTr="00B0514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  <w:r w:rsidRPr="00B9465E">
              <w:rPr>
                <w:color w:val="000000"/>
                <w:sz w:val="20"/>
                <w:szCs w:val="20"/>
              </w:rPr>
              <w:t>N (13)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C93" w:rsidRPr="00B9465E" w:rsidRDefault="00AF0C93" w:rsidP="00F63F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397E5F" w:rsidRPr="00AF0C93" w:rsidRDefault="00C40344">
      <w:pPr>
        <w:rPr>
          <w:lang w:val="en-US"/>
        </w:rPr>
      </w:pPr>
      <w:bookmarkStart w:id="0" w:name="_GoBack"/>
      <w:bookmarkEnd w:id="0"/>
    </w:p>
    <w:sectPr w:rsidR="00397E5F" w:rsidRPr="00AF0C93" w:rsidSect="00196CA5">
      <w:pgSz w:w="11906" w:h="16838"/>
      <w:pgMar w:top="1134" w:right="1134" w:bottom="1134" w:left="1134" w:header="454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C93"/>
    <w:rsid w:val="00040C6F"/>
    <w:rsid w:val="0008715E"/>
    <w:rsid w:val="000C20D5"/>
    <w:rsid w:val="003164E5"/>
    <w:rsid w:val="003B4FBC"/>
    <w:rsid w:val="003E1BE8"/>
    <w:rsid w:val="004B3848"/>
    <w:rsid w:val="005051F1"/>
    <w:rsid w:val="006538A7"/>
    <w:rsid w:val="0090274F"/>
    <w:rsid w:val="00AF0C93"/>
    <w:rsid w:val="00B0514D"/>
    <w:rsid w:val="00C40344"/>
    <w:rsid w:val="00D62AFB"/>
    <w:rsid w:val="00FE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lifrangis</dc:creator>
  <cp:lastModifiedBy>Michael Alifrangis</cp:lastModifiedBy>
  <cp:revision>4</cp:revision>
  <cp:lastPrinted>2015-06-22T10:18:00Z</cp:lastPrinted>
  <dcterms:created xsi:type="dcterms:W3CDTF">2015-10-07T08:28:00Z</dcterms:created>
  <dcterms:modified xsi:type="dcterms:W3CDTF">2015-10-07T09:26:00Z</dcterms:modified>
</cp:coreProperties>
</file>